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6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83"/>
        <w:gridCol w:w="1880"/>
        <w:gridCol w:w="242"/>
        <w:gridCol w:w="3118"/>
      </w:tblGrid>
      <w:tr w:rsidR="00570C96" w:rsidRPr="008852AD" w14:paraId="068FBC05" w14:textId="77777777" w:rsidTr="00570C96">
        <w:tc>
          <w:tcPr>
            <w:tcW w:w="2274" w:type="dxa"/>
            <w:tcBorders>
              <w:bottom w:val="single" w:sz="4" w:space="0" w:color="auto"/>
              <w:right w:val="nil"/>
            </w:tcBorders>
          </w:tcPr>
          <w:p w14:paraId="3C6B4AE7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 xml:space="preserve">Influenza A Viru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 xml:space="preserve"> different subtype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B255136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61A987E4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 xml:space="preserve">No. of isolates </w:t>
            </w:r>
            <w:proofErr w:type="spellStart"/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2" w:type="dxa"/>
            <w:tcBorders>
              <w:left w:val="nil"/>
              <w:bottom w:val="single" w:sz="4" w:space="0" w:color="auto"/>
              <w:right w:val="nil"/>
            </w:tcBorders>
          </w:tcPr>
          <w:p w14:paraId="3FCF18A9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06F1D547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Percentage of PB1 proteins with K612 residue (%)</w:t>
            </w:r>
          </w:p>
        </w:tc>
      </w:tr>
      <w:tr w:rsidR="00570C96" w:rsidRPr="008852AD" w14:paraId="577AAA2B" w14:textId="77777777" w:rsidTr="00570C96">
        <w:tc>
          <w:tcPr>
            <w:tcW w:w="2274" w:type="dxa"/>
            <w:tcBorders>
              <w:bottom w:val="nil"/>
              <w:right w:val="nil"/>
            </w:tcBorders>
          </w:tcPr>
          <w:p w14:paraId="532CBA45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5F2DA94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00B86717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3343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3D57927B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</w:tcBorders>
          </w:tcPr>
          <w:p w14:paraId="639B4A34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70C96" w:rsidRPr="008852AD" w14:paraId="30C02991" w14:textId="77777777" w:rsidTr="00570C96"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7DF2870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1F0AFB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CF5252A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39F77E6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7C7A2E0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70C96" w:rsidRPr="008852AD" w14:paraId="078081A0" w14:textId="77777777" w:rsidTr="00570C96"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5707705F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6EDE67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F56F2DA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5AF8271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92BFC72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</w:tr>
      <w:tr w:rsidR="00570C96" w:rsidRPr="008852AD" w14:paraId="6C73189C" w14:textId="77777777" w:rsidTr="00570C96"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67F9934A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94789D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6E40D1C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234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5D79834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AF6E318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70C96" w:rsidRPr="008852AD" w14:paraId="2A0C626F" w14:textId="77777777" w:rsidTr="00570C96"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1684137B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EC246E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3E8C7D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BA09343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A3E7B48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70C96" w:rsidRPr="008852AD" w14:paraId="27A3F2F8" w14:textId="77777777" w:rsidTr="00570C96">
        <w:tc>
          <w:tcPr>
            <w:tcW w:w="2274" w:type="dxa"/>
            <w:tcBorders>
              <w:top w:val="nil"/>
              <w:bottom w:val="nil"/>
              <w:right w:val="nil"/>
            </w:tcBorders>
          </w:tcPr>
          <w:p w14:paraId="3828F7AB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22F91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D79C5A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695F7E6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253E5CE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70C96" w:rsidRPr="008852AD" w14:paraId="19A25D2B" w14:textId="77777777" w:rsidTr="00570C96">
        <w:tc>
          <w:tcPr>
            <w:tcW w:w="2274" w:type="dxa"/>
            <w:tcBorders>
              <w:top w:val="nil"/>
              <w:right w:val="nil"/>
            </w:tcBorders>
          </w:tcPr>
          <w:p w14:paraId="57ACD37B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C3A0927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797DCD1E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6A3301B0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</w:tcBorders>
          </w:tcPr>
          <w:p w14:paraId="41D4BEA3" w14:textId="77777777" w:rsidR="00570C96" w:rsidRPr="008852AD" w:rsidRDefault="00570C96" w:rsidP="00570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AD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</w:tr>
    </w:tbl>
    <w:p w14:paraId="551FE367" w14:textId="0980801A" w:rsidR="00E002BE" w:rsidRPr="00333C00" w:rsidRDefault="00E002BE" w:rsidP="00E002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853F3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proofErr w:type="gramEnd"/>
      <w:r w:rsidRPr="00C853F3">
        <w:rPr>
          <w:rFonts w:ascii="Times New Roman" w:hAnsi="Times New Roman" w:cs="Times New Roman"/>
          <w:sz w:val="24"/>
          <w:szCs w:val="24"/>
        </w:rPr>
        <w:t xml:space="preserve"> were derived from the GISAID </w:t>
      </w:r>
      <w:proofErr w:type="spellStart"/>
      <w:r w:rsidRPr="00C853F3">
        <w:rPr>
          <w:rFonts w:ascii="Times New Roman" w:hAnsi="Times New Roman" w:cs="Times New Roman"/>
          <w:sz w:val="24"/>
          <w:szCs w:val="24"/>
        </w:rPr>
        <w:t>EpiFlu</w:t>
      </w:r>
      <w:proofErr w:type="spellEnd"/>
      <w:r w:rsidRPr="00C853F3">
        <w:rPr>
          <w:rFonts w:ascii="Times New Roman" w:hAnsi="Times New Roman" w:cs="Times New Roman"/>
          <w:sz w:val="24"/>
          <w:szCs w:val="24"/>
        </w:rPr>
        <w:t xml:space="preserve"> Database and the NCBI Database, and were analyzed by using the MAFFT multiple sequence alignment program (version</w:t>
      </w:r>
      <w:r w:rsidR="00333C00">
        <w:rPr>
          <w:rFonts w:ascii="Times New Roman" w:hAnsi="Times New Roman" w:cs="Times New Roman"/>
          <w:sz w:val="24"/>
          <w:szCs w:val="24"/>
        </w:rPr>
        <w:t xml:space="preserve"> </w:t>
      </w:r>
      <w:r w:rsidRPr="00C853F3">
        <w:rPr>
          <w:rFonts w:ascii="Times New Roman" w:hAnsi="Times New Roman" w:cs="Times New Roman"/>
          <w:sz w:val="24"/>
          <w:szCs w:val="24"/>
        </w:rPr>
        <w:t>7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735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number of isolates analyzed includ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human and avian influenza viru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in the database.</w:t>
      </w:r>
      <w:bookmarkStart w:id="0" w:name="_GoBack"/>
      <w:bookmarkEnd w:id="0"/>
    </w:p>
    <w:sectPr w:rsidR="00E002BE" w:rsidRPr="00333C00" w:rsidSect="00D82AC8">
      <w:footerReference w:type="default" r:id="rId8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EE27E7" w14:textId="77777777" w:rsidR="001A2671" w:rsidRDefault="001A2671">
      <w:r>
        <w:separator/>
      </w:r>
    </w:p>
  </w:endnote>
  <w:endnote w:type="continuationSeparator" w:id="0">
    <w:p w14:paraId="45247AC9" w14:textId="77777777" w:rsidR="001A2671" w:rsidRDefault="001A2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1470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9985C" w14:textId="77777777" w:rsidR="002E5F31" w:rsidRDefault="00E00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C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70047" w14:textId="77777777" w:rsidR="002E5F31" w:rsidRDefault="001A26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B2E4EA" w14:textId="77777777" w:rsidR="001A2671" w:rsidRDefault="001A2671">
      <w:r>
        <w:separator/>
      </w:r>
    </w:p>
  </w:footnote>
  <w:footnote w:type="continuationSeparator" w:id="0">
    <w:p w14:paraId="4F1DBEE7" w14:textId="77777777" w:rsidR="001A2671" w:rsidRDefault="001A2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BE"/>
    <w:rsid w:val="000116C9"/>
    <w:rsid w:val="00023BD8"/>
    <w:rsid w:val="00032199"/>
    <w:rsid w:val="00050510"/>
    <w:rsid w:val="00065FC0"/>
    <w:rsid w:val="000753F1"/>
    <w:rsid w:val="000D0EE5"/>
    <w:rsid w:val="000F088B"/>
    <w:rsid w:val="0011057C"/>
    <w:rsid w:val="00111CB5"/>
    <w:rsid w:val="001924F0"/>
    <w:rsid w:val="001A2671"/>
    <w:rsid w:val="001B4243"/>
    <w:rsid w:val="00236EC7"/>
    <w:rsid w:val="00253406"/>
    <w:rsid w:val="00266DA1"/>
    <w:rsid w:val="00293E0F"/>
    <w:rsid w:val="002E3628"/>
    <w:rsid w:val="002F3E6A"/>
    <w:rsid w:val="002F7F94"/>
    <w:rsid w:val="00333C00"/>
    <w:rsid w:val="0036473F"/>
    <w:rsid w:val="003B24D8"/>
    <w:rsid w:val="003C15A9"/>
    <w:rsid w:val="003C1C39"/>
    <w:rsid w:val="004254D6"/>
    <w:rsid w:val="004E080E"/>
    <w:rsid w:val="00570C96"/>
    <w:rsid w:val="0058144C"/>
    <w:rsid w:val="005D1FA2"/>
    <w:rsid w:val="005D7F66"/>
    <w:rsid w:val="006C5747"/>
    <w:rsid w:val="006F292F"/>
    <w:rsid w:val="0075491B"/>
    <w:rsid w:val="007B4663"/>
    <w:rsid w:val="00885879"/>
    <w:rsid w:val="00892F2E"/>
    <w:rsid w:val="008A15BA"/>
    <w:rsid w:val="008A3076"/>
    <w:rsid w:val="008D3C86"/>
    <w:rsid w:val="008F40DE"/>
    <w:rsid w:val="009977FE"/>
    <w:rsid w:val="009C0081"/>
    <w:rsid w:val="00A23F45"/>
    <w:rsid w:val="00A745F5"/>
    <w:rsid w:val="00AD0285"/>
    <w:rsid w:val="00AE660B"/>
    <w:rsid w:val="00B0086D"/>
    <w:rsid w:val="00B409D9"/>
    <w:rsid w:val="00B75C72"/>
    <w:rsid w:val="00BE1319"/>
    <w:rsid w:val="00BE4BE4"/>
    <w:rsid w:val="00C1092D"/>
    <w:rsid w:val="00C13981"/>
    <w:rsid w:val="00C32121"/>
    <w:rsid w:val="00C756F1"/>
    <w:rsid w:val="00CD5917"/>
    <w:rsid w:val="00D35A0F"/>
    <w:rsid w:val="00D553E6"/>
    <w:rsid w:val="00D82AC8"/>
    <w:rsid w:val="00E002BE"/>
    <w:rsid w:val="00E95C02"/>
    <w:rsid w:val="00ED05BE"/>
    <w:rsid w:val="00FA6F9A"/>
    <w:rsid w:val="00FC08CA"/>
    <w:rsid w:val="00FD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5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8F5A5-06E0-4CCA-AC83-962027C60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bin</dc:creator>
  <cp:keywords/>
  <dc:description/>
  <cp:lastModifiedBy>lichengjun@caas.cn</cp:lastModifiedBy>
  <cp:revision>35</cp:revision>
  <dcterms:created xsi:type="dcterms:W3CDTF">2020-12-30T03:34:00Z</dcterms:created>
  <dcterms:modified xsi:type="dcterms:W3CDTF">2021-02-03T04:42:00Z</dcterms:modified>
</cp:coreProperties>
</file>